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F0B0D" w14:textId="55662007" w:rsidR="000F7363" w:rsidRPr="00DB0786" w:rsidRDefault="000F7363" w:rsidP="000F7363">
      <w:pPr>
        <w:spacing w:after="0" w:line="48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A new method for sequencing the hypervariable </w:t>
      </w:r>
      <w:r w:rsidRPr="00DB0786">
        <w:rPr>
          <w:rFonts w:ascii="Times New Roman" w:eastAsia="Arial" w:hAnsi="Times New Roman" w:cs="Times New Roman"/>
          <w:b/>
          <w:bCs/>
          <w:i/>
          <w:iCs/>
          <w:color w:val="000000"/>
          <w:sz w:val="24"/>
          <w:szCs w:val="24"/>
        </w:rPr>
        <w:t>Plasmodium falciparum</w:t>
      </w:r>
      <w:r w:rsidRPr="00DB078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gene </w:t>
      </w:r>
      <w:r w:rsidRPr="00DB0786">
        <w:rPr>
          <w:rFonts w:ascii="Times New Roman" w:eastAsia="Arial" w:hAnsi="Times New Roman" w:cs="Times New Roman"/>
          <w:b/>
          <w:bCs/>
          <w:i/>
          <w:iCs/>
          <w:color w:val="000000"/>
          <w:sz w:val="24"/>
          <w:szCs w:val="24"/>
        </w:rPr>
        <w:t>var2csa</w:t>
      </w:r>
      <w:r w:rsidRPr="00DB078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from clinical samples. </w:t>
      </w:r>
    </w:p>
    <w:p w14:paraId="2D07D48E" w14:textId="78AA3F2C" w:rsidR="000F7363" w:rsidRPr="00DB0786" w:rsidRDefault="000F7363" w:rsidP="000F7363">
      <w:pP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ntoine Dara, Mark A. Travassos, Matthew Adams, Sarah Schaffer </w:t>
      </w:r>
      <w:proofErr w:type="spellStart"/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DeRoo</w:t>
      </w:r>
      <w:proofErr w:type="spellEnd"/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Elliott F. </w:t>
      </w:r>
      <w:proofErr w:type="spellStart"/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Drábek</w:t>
      </w:r>
      <w:proofErr w:type="spellEnd"/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, Sonia Agrawal, Miriam K. Laufer, Christopher V. Plowe, Joana C. Silva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207220EE" w14:textId="77777777" w:rsidR="000F7363" w:rsidRPr="00DB0786" w:rsidRDefault="000F7363" w:rsidP="004421E9">
      <w:pPr>
        <w:spacing w:after="0" w:line="48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570897E6" w14:textId="77777777" w:rsidR="004421E9" w:rsidRPr="00DB0786" w:rsidRDefault="004421E9" w:rsidP="004421E9">
      <w:pPr>
        <w:spacing w:after="0" w:line="480" w:lineRule="auto"/>
        <w:rPr>
          <w:rFonts w:ascii="Times New Roman" w:eastAsia="Cambria" w:hAnsi="Times New Roman" w:cs="Times New Roman"/>
          <w:b/>
          <w:color w:val="000000"/>
          <w:sz w:val="24"/>
          <w:szCs w:val="24"/>
        </w:rPr>
      </w:pPr>
      <w:r w:rsidRPr="00DB0786">
        <w:rPr>
          <w:rFonts w:ascii="Times New Roman" w:eastAsia="Cambria" w:hAnsi="Times New Roman" w:cs="Times New Roman"/>
          <w:b/>
          <w:color w:val="000000"/>
          <w:sz w:val="24"/>
          <w:szCs w:val="24"/>
        </w:rPr>
        <w:t>Additional file 1</w:t>
      </w:r>
      <w:bookmarkStart w:id="0" w:name="_GoBack"/>
      <w:bookmarkEnd w:id="0"/>
    </w:p>
    <w:p w14:paraId="7FB8480A" w14:textId="77777777" w:rsidR="004421E9" w:rsidRPr="00DB0786" w:rsidRDefault="004421E9" w:rsidP="004421E9">
      <w:pPr>
        <w:spacing w:after="0" w:line="48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5BB0A0A4" w14:textId="77777777" w:rsidR="004421E9" w:rsidRPr="00DB0786" w:rsidRDefault="004421E9" w:rsidP="004421E9">
      <w:pPr>
        <w:spacing w:after="0" w:line="48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Table S</w:t>
      </w:r>
      <w:r w:rsidR="00355CAC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1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: Barcoded primers</w:t>
      </w:r>
    </w:p>
    <w:tbl>
      <w:tblPr>
        <w:tblW w:w="9948" w:type="dxa"/>
        <w:tblInd w:w="-21" w:type="dxa"/>
        <w:tblLayout w:type="fixed"/>
        <w:tblLook w:val="0400" w:firstRow="0" w:lastRow="0" w:firstColumn="0" w:lastColumn="0" w:noHBand="0" w:noVBand="1"/>
      </w:tblPr>
      <w:tblGrid>
        <w:gridCol w:w="2117"/>
        <w:gridCol w:w="7831"/>
      </w:tblGrid>
      <w:tr w:rsidR="004421E9" w:rsidRPr="00DB0786" w14:paraId="32CA0935" w14:textId="77777777" w:rsidTr="00DB0786">
        <w:trPr>
          <w:trHeight w:val="300"/>
        </w:trPr>
        <w:tc>
          <w:tcPr>
            <w:tcW w:w="2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0F9AE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78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B67C4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4421E9" w:rsidRPr="00DB0786" w14:paraId="033D803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CFFB3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E43E7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CGTACGCTCGTCA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</w:p>
        </w:tc>
      </w:tr>
      <w:tr w:rsidR="004421E9" w:rsidRPr="00DB0786" w14:paraId="39A9A755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6CE37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60625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GTGAGTCAGTACG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</w:p>
        </w:tc>
      </w:tr>
      <w:tr w:rsidR="004421E9" w:rsidRPr="00DB0786" w14:paraId="5116E02C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8527C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rag1_InF_BC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546E4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GAGACACGATACT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9D67ECB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A2DE0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2CE84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TGCTAGAGTCTACA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402134D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CB1DA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3D0BF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GCACTCGCGTCA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810D35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AB266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ECDE1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CATGCACGTCTCG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41DF30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87EF1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ED352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GAGCATCTCTGTA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0D80F7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018B7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5137D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GCATCGACTACGC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681B333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D72D3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ED712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GTAGCGTGCTATC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5EC712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88D8D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F28BD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TGCTGATGACTGC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6A9E8E6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BCE2B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527D9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GCGTGAGCTGTACA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63EE0EB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58728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2DAC7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GATCATCTATAGA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35C7F1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47895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6C8CA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GACGTATCTGACA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0F793F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8382F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435A9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ACGTCACTAGAGC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569E27D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F3882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1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BA0BF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GTCGCAGCTACTA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E735A7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22B47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7332E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ATACGCTGTGTAG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3594AE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2960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23113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GTCGCATGACTGT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1F5E126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9BF99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C29C6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AGTACTGCACGAT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3831AB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CB333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78989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TGCTGAGCATCAG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5CEA285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A3F4D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F464D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ACTGATCGATATG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7C2F20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3D842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04DDE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ACAGTGTCTGCTG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FE7E976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CB554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9345C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ACAGATAGTGTAG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F60707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F4205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8AA17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CGTAGAGCTCGAG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5EC6BF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C6C40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5BB2F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AGCTGCGCACTCGA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7C321F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F6C73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2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452C5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CGATGTCGCTAT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F3E9CA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FB773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1A767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GAGAGTCAGCGCA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EDDB247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0B7C3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Frag1_InF_BC3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A93ED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CACGATGAGCACG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CF3077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0D16E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35405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ACTGAGATCATGA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5AC55D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71B48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283CA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CGACATGATACTG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46D9E6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6624B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9AA9B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TACAGCACAGAT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F79C15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63D0B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4A751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CAGTCGATATCTC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D6448A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FA772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BAD40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CTCGATCACATGA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9BC49F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455A5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A84DC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TCGTACACGTGCG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9A8924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6D989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82A95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CTCATATCTAGA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9823C4C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0095D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3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824AF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ACTGATCTGTCGCG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</w:p>
        </w:tc>
      </w:tr>
      <w:tr w:rsidR="004421E9" w:rsidRPr="00DB0786" w14:paraId="34BC9019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4FF85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F7EFF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ACTAGCTCTGACT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67B91CD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F0D49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197A7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CTGTCATGTACTAG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C24E7A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95416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FB2E1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ATACATACACGCA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E95A37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D6BDD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3DBD5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GTGACGACGCGTC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34C381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AC3B6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6EF8D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ACGTGAGCATGCA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3A6CED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101C0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10EED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CTCGATACGTGTAG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B16886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5B201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EB25D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TGTCTAGACAGCT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C8E3447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7B000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BDD48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GATGCATGCGTACG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C2F6D6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78525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F_BC4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FBEFE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AGTATCAGAGCAGCGA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TGATGTATGTGTTTATGGAATAACTAGC</w:t>
            </w:r>
          </w:p>
        </w:tc>
      </w:tr>
      <w:tr w:rsidR="004421E9" w:rsidRPr="00DB0786" w14:paraId="6F1FFF1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83CA6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F892A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ACAGCGACGTCAT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76E9C6C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89118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73617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GCAGACTACGT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CBAE06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73A9B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417F3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TCTCTGCGATACAG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FA6D1D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3FFE2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05E81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GTATGAGATAGCT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A0D1BF9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CC0FA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8038B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GACGAGTACTCA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49BC765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F7089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110FE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GTATCACAGTCGC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DD281B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3D233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7BDCC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CATATGATGCGA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E524C49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C5EEE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6B66C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GACGTAGATCACAG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E38250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45799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5767D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GTGTCATGCTACT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FF87322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F09F8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2419A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GTGAGACTGCATG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D4C765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65AEE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F4903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TCAGTGCGCTAC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61C953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6435C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6FF52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CTATCGCGCACGCA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29799F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9418E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8AF2F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GACACTCTGCACG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313541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F977F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7C5D4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AGACGTGACTGATA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5EA914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8EEF3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1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7D106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ACTGTAGTGATC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18917616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D3956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16679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AGTGCGAGACAGTA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24309FD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6BED1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747F4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GTAGTGCTACTCG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DB00F2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E30C8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64A8E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GCGAGATCTGCT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64D498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41A98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11649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GAGACATACTGA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B7EF9E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09A05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5A411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GTGCACTAGTGT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3F131F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44D1E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35685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CAGCTGACGATGT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6DE00CB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15BDF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24CD1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CTGATGCGCACAT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659BBA1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D1401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95869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TACTCTCAGCAGT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3FE74B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7FE8B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Frag1_InR_BC2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100E3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CTACATCACGAC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A06908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CFE89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2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1BDD5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ATAGTACAGCGT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DA833DE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E3103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F1D5E9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ACACGACTAGATCG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62EFDF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DABEE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D9F23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ACGAGTCTGTCAT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8AF8F04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D153C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87E6D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CTCAGCTACATAGT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9A79D8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0E35D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33509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CGTATCATAGTGA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F5983D7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521FE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9DAF4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AGTCGTATCGCTCA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85651A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23BB87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DDFD9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GATCACGAGTAGA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32B90FF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86B4A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CD4DB8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TAGACGTACATGT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3147861D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663192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888AF4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AGCAGTCACTGTGC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75D70C5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F0C75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1C7FB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GTCATGCGATAGC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E3D4D05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BBF9D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39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6BFFB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GCAGTCGTCTGTA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</w:p>
        </w:tc>
      </w:tr>
      <w:tr w:rsidR="004421E9" w:rsidRPr="00DB0786" w14:paraId="626B533B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C08E3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0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1D705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TGAGCTACGTACAG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78516237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64E87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1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36AB2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TCGCGAGTCTATCA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768099A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31D0C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2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22C18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CATCGATCTGCACT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6A9BCC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45287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3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2D6C8A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AGTATAGCATAGACG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E35840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BC058C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4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2D8AE0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TGAGAGCGTGACTC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56366CBC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15B88F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5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562781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GTCAGTAGATGACTC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0EAB9983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F63F4B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6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E6CF4E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TCGTACGAGATCGACA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4D4AFAD8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2D0213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7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B58F66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CTACATGTGACTCGAG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1E9" w:rsidRPr="00DB0786" w14:paraId="22E177E0" w14:textId="77777777" w:rsidTr="00DB0786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86128D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ag1_InR_BC48 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827C25" w14:textId="77777777" w:rsidR="004421E9" w:rsidRPr="00DB0786" w:rsidRDefault="004421E9" w:rsidP="004421E9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TCGCGCTATAGTGCTCGT</w:t>
            </w:r>
            <w:r w:rsidRPr="00DB0786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ACATAATTGTTGCCGTCTTGGG</w:t>
            </w:r>
          </w:p>
        </w:tc>
      </w:tr>
    </w:tbl>
    <w:p w14:paraId="3EC09D73" w14:textId="77777777" w:rsidR="004421E9" w:rsidRPr="00DB0786" w:rsidRDefault="004421E9" w:rsidP="004421E9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7E650CC8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5A843DB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33FCAF4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159B46D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96BA5DE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1C7218C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F5EC0EB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11BAEAB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E08B1E8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E9DFEAE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E40142E" w14:textId="77777777" w:rsidR="004421E9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3BF44D4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BC06C54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008C142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AEAECCC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18B3690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4B8EDE1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58ABA16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611C6D1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3051E42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666BE1F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E984D35" w14:textId="77777777" w:rsidR="00CB0509" w:rsidRPr="00DB0786" w:rsidRDefault="00CB050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C58E627" w14:textId="77777777" w:rsidR="004421E9" w:rsidRPr="00DB0786" w:rsidRDefault="004421E9" w:rsidP="004421E9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Table S</w:t>
      </w:r>
      <w:r w:rsidR="00355CAC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2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: Primary PCR conditions</w:t>
      </w:r>
    </w:p>
    <w:tbl>
      <w:tblPr>
        <w:tblW w:w="87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90"/>
        <w:gridCol w:w="2829"/>
        <w:gridCol w:w="2610"/>
        <w:gridCol w:w="2358"/>
      </w:tblGrid>
      <w:tr w:rsidR="00DB0786" w:rsidRPr="00DB0786" w14:paraId="341C31D7" w14:textId="77777777" w:rsidTr="00DB0786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53C9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C56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Reagent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5B86" w14:textId="15A4AFB6" w:rsidR="00DB0786" w:rsidRPr="00DB0786" w:rsidRDefault="00DB0786" w:rsidP="00E22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Cycling Steps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0AEF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Time </w:t>
            </w:r>
          </w:p>
        </w:tc>
      </w:tr>
      <w:tr w:rsidR="00DB0786" w:rsidRPr="00DB0786" w14:paraId="6A6BF5A0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D5BB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2B7D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6256" w14:textId="1D291E72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.  94º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1D8A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 min</w:t>
            </w:r>
          </w:p>
        </w:tc>
      </w:tr>
      <w:tr w:rsidR="00DB0786" w:rsidRPr="00DB0786" w14:paraId="3B3728B2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D856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3394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Buffe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BAE4" w14:textId="07A87E42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.  96º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75B2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0 sec</w:t>
            </w:r>
          </w:p>
        </w:tc>
      </w:tr>
      <w:tr w:rsidR="00DB0786" w:rsidRPr="00DB0786" w14:paraId="49B619B9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1865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AB76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dNTP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C6BA" w14:textId="34B257F9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3. 60º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A6E2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 min</w:t>
            </w:r>
          </w:p>
        </w:tc>
      </w:tr>
      <w:tr w:rsidR="00DB0786" w:rsidRPr="00DB0786" w14:paraId="2B7F706B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E14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573B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proofErr w:type="gram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Forw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. Primer (10uM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56D7" w14:textId="5F33E449" w:rsidR="00DB0786" w:rsidRPr="00DB0786" w:rsidRDefault="00DB0786" w:rsidP="000A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4.  Repeat to step 2, 34X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38DE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0786" w:rsidRPr="00DB0786" w14:paraId="1AFB474F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958E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5CE1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Rev. Primer (10uM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D39E" w14:textId="2548C70B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.  72º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30DD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0 min</w:t>
            </w:r>
          </w:p>
        </w:tc>
      </w:tr>
      <w:tr w:rsidR="00DB0786" w:rsidRPr="00DB0786" w14:paraId="7F5C61AE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DF1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1E3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Taq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B69" w14:textId="0FF2CA13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B535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0786" w:rsidRPr="00DB0786" w14:paraId="7B235A40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4F98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259A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uL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DNA ("x" </w:t>
            </w: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pg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uL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654D" w14:textId="387CDA39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6.  4º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2B70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hold</w:t>
            </w:r>
          </w:p>
        </w:tc>
      </w:tr>
      <w:tr w:rsidR="00DB0786" w:rsidRPr="00DB0786" w14:paraId="6FA029AE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3F1D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0ABC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Total Reaction Volum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A7E9" w14:textId="4A25DCA3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78C6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E6BEBD3" w14:textId="77777777" w:rsidR="004421E9" w:rsidRPr="00DB0786" w:rsidRDefault="004421E9" w:rsidP="004421E9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3D42E1FB" w14:textId="17A5C264" w:rsidR="004421E9" w:rsidRPr="00DB0786" w:rsidRDefault="000A5C64" w:rsidP="004421E9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Expected size of product</w:t>
      </w:r>
      <w:r w:rsidR="004421E9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from </w:t>
      </w:r>
      <w:r w:rsidR="00DF1DC1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rimary </w:t>
      </w:r>
      <w:r w:rsidR="004421E9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CR </w:t>
      </w:r>
      <w:r w:rsidR="00DF1DC1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is </w:t>
      </w:r>
      <w:r w:rsidR="004421E9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~5kb</w:t>
      </w:r>
    </w:p>
    <w:p w14:paraId="49E43C6A" w14:textId="77777777" w:rsidR="004421E9" w:rsidRPr="00DB0786" w:rsidRDefault="004421E9" w:rsidP="004421E9">
      <w:pPr>
        <w:spacing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3EE8D5E" w14:textId="77777777" w:rsidR="004421E9" w:rsidRPr="00DB0786" w:rsidRDefault="004421E9" w:rsidP="004421E9">
      <w:pPr>
        <w:spacing w:line="48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Table S</w:t>
      </w:r>
      <w:r w:rsidR="00355CAC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3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: Secondary PCR conditions</w:t>
      </w:r>
    </w:p>
    <w:tbl>
      <w:tblPr>
        <w:tblW w:w="8787" w:type="dxa"/>
        <w:tblInd w:w="93" w:type="dxa"/>
        <w:tblLook w:val="04A0" w:firstRow="1" w:lastRow="0" w:firstColumn="1" w:lastColumn="0" w:noHBand="0" w:noVBand="1"/>
      </w:tblPr>
      <w:tblGrid>
        <w:gridCol w:w="990"/>
        <w:gridCol w:w="2829"/>
        <w:gridCol w:w="3258"/>
        <w:gridCol w:w="1710"/>
      </w:tblGrid>
      <w:tr w:rsidR="00DB0786" w:rsidRPr="00DB0786" w14:paraId="7905866D" w14:textId="77777777" w:rsidTr="00DB0786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2758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066E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Reagents per reaction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6AED" w14:textId="0C2DEB40" w:rsidR="00DB0786" w:rsidRPr="00DB0786" w:rsidRDefault="00DB0786" w:rsidP="00E22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Cycling Step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E315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Time </w:t>
            </w:r>
          </w:p>
        </w:tc>
      </w:tr>
      <w:tr w:rsidR="00DB0786" w:rsidRPr="00DB0786" w14:paraId="285CBD73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EFB8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5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43E1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E700" w14:textId="070AFC3F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.  94º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EA27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 min</w:t>
            </w:r>
          </w:p>
        </w:tc>
      </w:tr>
      <w:tr w:rsidR="00DB0786" w:rsidRPr="00DB0786" w14:paraId="4D110111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B21B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7AAC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Buffer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C931" w14:textId="64ADBFFF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.  96º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12D3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0 sec</w:t>
            </w:r>
          </w:p>
        </w:tc>
      </w:tr>
      <w:tr w:rsidR="00DB0786" w:rsidRPr="00DB0786" w14:paraId="03FCD46F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CFE8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ABE2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dNTPs</w:t>
            </w:r>
            <w:proofErr w:type="spellEnd"/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C435" w14:textId="6745A0CA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3. 60º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0D8E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 min</w:t>
            </w:r>
          </w:p>
        </w:tc>
      </w:tr>
      <w:tr w:rsidR="00DB0786" w:rsidRPr="00DB0786" w14:paraId="41FB4F66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639E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E34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proofErr w:type="gram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Forw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. Primer (1uM)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783" w14:textId="3E88AF58" w:rsidR="00DB0786" w:rsidRPr="00DB0786" w:rsidRDefault="00DB0786" w:rsidP="000A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4.  Repeat to step 2, 14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2F2B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0786" w:rsidRPr="00DB0786" w14:paraId="5E5D67EC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E088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B17F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Rev. Primer (1uM)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4B26" w14:textId="62989899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.  72º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CDF2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10 min</w:t>
            </w:r>
          </w:p>
        </w:tc>
      </w:tr>
      <w:tr w:rsidR="00DB0786" w:rsidRPr="00DB0786" w14:paraId="2B3AE928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AC9D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E1C0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Taq</w:t>
            </w:r>
            <w:proofErr w:type="spellEnd"/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26A5" w14:textId="40E16194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3BA4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0786" w:rsidRPr="00DB0786" w14:paraId="32FBE911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70A3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CD2C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uL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DNA ("x" </w:t>
            </w: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pg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uL</w:t>
            </w:r>
            <w:proofErr w:type="spellEnd"/>
            <w:r w:rsidRPr="00DB0786">
              <w:rPr>
                <w:rFonts w:ascii="Times New Roman" w:eastAsia="Arial,Calibri,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CE0C" w14:textId="5ECA3C5C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6.  4º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A3FC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hold</w:t>
            </w:r>
          </w:p>
        </w:tc>
      </w:tr>
      <w:tr w:rsidR="00DB0786" w:rsidRPr="00DB0786" w14:paraId="0D026AD7" w14:textId="77777777" w:rsidTr="00DB0786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7F2" w14:textId="77777777" w:rsidR="00DB0786" w:rsidRPr="00DB0786" w:rsidRDefault="00DB0786" w:rsidP="00442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F6E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 xml:space="preserve"> Total Reaction Volume</w:t>
            </w:r>
          </w:p>
        </w:tc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317F" w14:textId="66EE704E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BA5E" w14:textId="77777777" w:rsidR="00DB0786" w:rsidRPr="00DB0786" w:rsidRDefault="00DB0786" w:rsidP="00442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786">
              <w:rPr>
                <w:rFonts w:ascii="Times New Roman" w:eastAsia="Arial,Calibri,Times New Roman,A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0C9608C" w14:textId="77777777" w:rsidR="004421E9" w:rsidRPr="00DB0786" w:rsidRDefault="004421E9" w:rsidP="004421E9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3889954E" w14:textId="1005FF20" w:rsidR="005B055B" w:rsidRPr="00DB0786" w:rsidRDefault="004421E9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Expected size of pr</w:t>
      </w:r>
      <w:r w:rsidR="009D17DE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oduct from the secondary PCR is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5364 b</w:t>
      </w:r>
      <w:r w:rsidR="009D2BEB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se </w:t>
      </w: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p</w:t>
      </w:r>
      <w:r w:rsidR="009D2BEB" w:rsidRPr="00DB0786">
        <w:rPr>
          <w:rFonts w:ascii="Times New Roman" w:eastAsia="Arial" w:hAnsi="Times New Roman" w:cs="Times New Roman"/>
          <w:color w:val="000000"/>
          <w:sz w:val="24"/>
          <w:szCs w:val="24"/>
        </w:rPr>
        <w:t>airs.</w:t>
      </w:r>
    </w:p>
    <w:p w14:paraId="11319EE4" w14:textId="77777777" w:rsidR="00355CAC" w:rsidRPr="00DB0786" w:rsidRDefault="00355CAC" w:rsidP="004421E9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781B23B" w14:textId="77777777" w:rsidR="00CB0509" w:rsidRPr="00DB0786" w:rsidRDefault="00CB0509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DB0786">
        <w:rPr>
          <w:rFonts w:ascii="Times New Roman" w:eastAsia="Arial" w:hAnsi="Times New Roman" w:cs="Times New Roman"/>
          <w:color w:val="000000"/>
          <w:sz w:val="24"/>
          <w:szCs w:val="24"/>
        </w:rPr>
        <w:br w:type="page"/>
      </w:r>
    </w:p>
    <w:p w14:paraId="2997EAFB" w14:textId="77777777" w:rsidR="00CB0509" w:rsidRPr="00DB0786" w:rsidRDefault="00CB0509" w:rsidP="00355CAC">
      <w:pPr>
        <w:rPr>
          <w:rFonts w:ascii="Times New Roman" w:eastAsia="Arial,Calibri" w:hAnsi="Times New Roman" w:cs="Times New Roman"/>
          <w:sz w:val="24"/>
          <w:szCs w:val="24"/>
        </w:rPr>
        <w:sectPr w:rsidR="00CB0509" w:rsidRPr="00DB0786" w:rsidSect="00CB05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51324A" w14:textId="659F4145" w:rsidR="00355CAC" w:rsidRPr="00DB0786" w:rsidRDefault="00355CAC" w:rsidP="00355CAC">
      <w:pPr>
        <w:rPr>
          <w:rFonts w:ascii="Times New Roman" w:hAnsi="Times New Roman" w:cs="Times New Roman"/>
          <w:sz w:val="24"/>
          <w:szCs w:val="24"/>
        </w:rPr>
      </w:pPr>
      <w:r w:rsidRPr="00DB0786">
        <w:rPr>
          <w:rFonts w:ascii="Times New Roman" w:eastAsia="Arial,Calibri" w:hAnsi="Times New Roman" w:cs="Times New Roman"/>
          <w:sz w:val="24"/>
          <w:szCs w:val="24"/>
        </w:rPr>
        <w:t>Table S4: Genomic context of PacBio sequencing errors</w:t>
      </w:r>
    </w:p>
    <w:tbl>
      <w:tblPr>
        <w:tblStyle w:val="TableGrid"/>
        <w:tblpPr w:leftFromText="180" w:rightFromText="180" w:vertAnchor="text" w:horzAnchor="margin" w:tblpXSpec="center" w:tblpY="416"/>
        <w:tblW w:w="11686" w:type="dxa"/>
        <w:tblLayout w:type="fixed"/>
        <w:tblLook w:val="04A0" w:firstRow="1" w:lastRow="0" w:firstColumn="1" w:lastColumn="0" w:noHBand="0" w:noVBand="1"/>
      </w:tblPr>
      <w:tblGrid>
        <w:gridCol w:w="1549"/>
        <w:gridCol w:w="2937"/>
        <w:gridCol w:w="963"/>
        <w:gridCol w:w="664"/>
        <w:gridCol w:w="761"/>
        <w:gridCol w:w="1062"/>
        <w:gridCol w:w="6"/>
        <w:gridCol w:w="1894"/>
        <w:gridCol w:w="1850"/>
      </w:tblGrid>
      <w:tr w:rsidR="00355CAC" w:rsidRPr="00DB0786" w14:paraId="19BBC1E4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06030B4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Lab strains</w:t>
            </w:r>
          </w:p>
        </w:tc>
        <w:tc>
          <w:tcPr>
            <w:tcW w:w="2937" w:type="dxa"/>
            <w:noWrap/>
            <w:hideMark/>
          </w:tcPr>
          <w:p w14:paraId="3DD4D78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acBio</w:t>
            </w:r>
          </w:p>
          <w:p w14:paraId="295CE7A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Re-sequenced</w:t>
            </w:r>
          </w:p>
        </w:tc>
        <w:tc>
          <w:tcPr>
            <w:tcW w:w="963" w:type="dxa"/>
          </w:tcPr>
          <w:p w14:paraId="6C2FBF7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osition</w:t>
            </w:r>
          </w:p>
          <w:p w14:paraId="7ED040B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64" w:type="dxa"/>
          </w:tcPr>
          <w:p w14:paraId="164FB7A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  <w:r w:rsidRPr="00DB0786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0B44347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base call</w:t>
            </w:r>
          </w:p>
        </w:tc>
        <w:tc>
          <w:tcPr>
            <w:tcW w:w="761" w:type="dxa"/>
          </w:tcPr>
          <w:p w14:paraId="529C992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acBio</w:t>
            </w:r>
          </w:p>
          <w:p w14:paraId="5CAD7A8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base call</w:t>
            </w:r>
          </w:p>
        </w:tc>
        <w:tc>
          <w:tcPr>
            <w:tcW w:w="1062" w:type="dxa"/>
          </w:tcPr>
          <w:p w14:paraId="0641D6A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osition</w:t>
            </w:r>
          </w:p>
          <w:p w14:paraId="26D456B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acBio</w:t>
            </w:r>
          </w:p>
        </w:tc>
        <w:tc>
          <w:tcPr>
            <w:tcW w:w="1900" w:type="dxa"/>
            <w:gridSpan w:val="2"/>
          </w:tcPr>
          <w:p w14:paraId="3B0FEEC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ontext ref</w:t>
            </w:r>
          </w:p>
        </w:tc>
        <w:tc>
          <w:tcPr>
            <w:tcW w:w="1850" w:type="dxa"/>
          </w:tcPr>
          <w:p w14:paraId="6D48B7B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ontext PacBio</w:t>
            </w:r>
          </w:p>
        </w:tc>
      </w:tr>
      <w:tr w:rsidR="00355CAC" w:rsidRPr="00DB0786" w14:paraId="6B702891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530A117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FL0030c</w:t>
            </w:r>
          </w:p>
        </w:tc>
        <w:tc>
          <w:tcPr>
            <w:tcW w:w="2937" w:type="dxa"/>
            <w:noWrap/>
            <w:hideMark/>
          </w:tcPr>
          <w:p w14:paraId="444D8AB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D7_pacbio30_NumReads82</w:t>
            </w:r>
          </w:p>
        </w:tc>
        <w:tc>
          <w:tcPr>
            <w:tcW w:w="963" w:type="dxa"/>
          </w:tcPr>
          <w:p w14:paraId="6DCFE2C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664" w:type="dxa"/>
          </w:tcPr>
          <w:p w14:paraId="5B3AD02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7A4FE099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568408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1894" w:type="dxa"/>
          </w:tcPr>
          <w:p w14:paraId="6B8020B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ACA</w:t>
            </w:r>
          </w:p>
        </w:tc>
        <w:tc>
          <w:tcPr>
            <w:tcW w:w="1850" w:type="dxa"/>
          </w:tcPr>
          <w:p w14:paraId="2D748DC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ACA</w:t>
            </w:r>
          </w:p>
        </w:tc>
      </w:tr>
      <w:tr w:rsidR="00355CAC" w:rsidRPr="00DB0786" w14:paraId="6CE6E5C0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48D126A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FL0030c</w:t>
            </w:r>
          </w:p>
        </w:tc>
        <w:tc>
          <w:tcPr>
            <w:tcW w:w="2937" w:type="dxa"/>
            <w:noWrap/>
            <w:hideMark/>
          </w:tcPr>
          <w:p w14:paraId="1AC3D45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D7_pacbio30_NumReads82</w:t>
            </w:r>
          </w:p>
        </w:tc>
        <w:tc>
          <w:tcPr>
            <w:tcW w:w="963" w:type="dxa"/>
          </w:tcPr>
          <w:p w14:paraId="65B4FB7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22</w:t>
            </w:r>
          </w:p>
        </w:tc>
        <w:tc>
          <w:tcPr>
            <w:tcW w:w="664" w:type="dxa"/>
          </w:tcPr>
          <w:p w14:paraId="6B21095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1" w:type="dxa"/>
          </w:tcPr>
          <w:p w14:paraId="6D6FE5AE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78CB425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20</w:t>
            </w:r>
          </w:p>
        </w:tc>
        <w:tc>
          <w:tcPr>
            <w:tcW w:w="1894" w:type="dxa"/>
          </w:tcPr>
          <w:p w14:paraId="28BBEBE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CCCCCCAAGA</w:t>
            </w:r>
          </w:p>
        </w:tc>
        <w:tc>
          <w:tcPr>
            <w:tcW w:w="1850" w:type="dxa"/>
          </w:tcPr>
          <w:p w14:paraId="4C54D11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CCCC*CAAGA</w:t>
            </w:r>
          </w:p>
        </w:tc>
      </w:tr>
      <w:tr w:rsidR="00355CAC" w:rsidRPr="00DB0786" w14:paraId="625E68DC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7108FAF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FL0030c</w:t>
            </w:r>
          </w:p>
        </w:tc>
        <w:tc>
          <w:tcPr>
            <w:tcW w:w="2937" w:type="dxa"/>
            <w:noWrap/>
            <w:hideMark/>
          </w:tcPr>
          <w:p w14:paraId="0091F968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D7_pacbio70_NumReads119</w:t>
            </w:r>
          </w:p>
        </w:tc>
        <w:tc>
          <w:tcPr>
            <w:tcW w:w="963" w:type="dxa"/>
          </w:tcPr>
          <w:p w14:paraId="7B19CC7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575</w:t>
            </w:r>
          </w:p>
        </w:tc>
        <w:tc>
          <w:tcPr>
            <w:tcW w:w="664" w:type="dxa"/>
          </w:tcPr>
          <w:p w14:paraId="27C6E31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14024B76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3715B58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574</w:t>
            </w:r>
          </w:p>
        </w:tc>
        <w:tc>
          <w:tcPr>
            <w:tcW w:w="1894" w:type="dxa"/>
          </w:tcPr>
          <w:p w14:paraId="56E0BBD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GTA</w:t>
            </w:r>
          </w:p>
        </w:tc>
        <w:tc>
          <w:tcPr>
            <w:tcW w:w="1850" w:type="dxa"/>
          </w:tcPr>
          <w:p w14:paraId="0693778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GTA</w:t>
            </w:r>
          </w:p>
        </w:tc>
      </w:tr>
      <w:tr w:rsidR="00355CAC" w:rsidRPr="00DB0786" w14:paraId="0D07C4D2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5AE9BDC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FL0030c</w:t>
            </w:r>
          </w:p>
        </w:tc>
        <w:tc>
          <w:tcPr>
            <w:tcW w:w="2937" w:type="dxa"/>
            <w:noWrap/>
            <w:hideMark/>
          </w:tcPr>
          <w:p w14:paraId="5423414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D7_pacbio70_NumReads119</w:t>
            </w:r>
          </w:p>
        </w:tc>
        <w:tc>
          <w:tcPr>
            <w:tcW w:w="963" w:type="dxa"/>
          </w:tcPr>
          <w:p w14:paraId="678D336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982</w:t>
            </w:r>
          </w:p>
        </w:tc>
        <w:tc>
          <w:tcPr>
            <w:tcW w:w="664" w:type="dxa"/>
          </w:tcPr>
          <w:p w14:paraId="2EF945F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2BFCF463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22383888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980</w:t>
            </w:r>
          </w:p>
        </w:tc>
        <w:tc>
          <w:tcPr>
            <w:tcW w:w="1894" w:type="dxa"/>
          </w:tcPr>
          <w:p w14:paraId="61DD869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AAT</w:t>
            </w:r>
          </w:p>
        </w:tc>
        <w:tc>
          <w:tcPr>
            <w:tcW w:w="1850" w:type="dxa"/>
          </w:tcPr>
          <w:p w14:paraId="0A80DF6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AAT</w:t>
            </w:r>
          </w:p>
        </w:tc>
      </w:tr>
      <w:tr w:rsidR="00355CAC" w:rsidRPr="00DB0786" w14:paraId="6E2F18E2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7E16618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PFL0030c</w:t>
            </w:r>
          </w:p>
        </w:tc>
        <w:tc>
          <w:tcPr>
            <w:tcW w:w="2937" w:type="dxa"/>
            <w:noWrap/>
            <w:hideMark/>
          </w:tcPr>
          <w:p w14:paraId="3BA9B0C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D7_pacbio70_NumReads119</w:t>
            </w:r>
          </w:p>
        </w:tc>
        <w:tc>
          <w:tcPr>
            <w:tcW w:w="963" w:type="dxa"/>
          </w:tcPr>
          <w:p w14:paraId="77EF5F4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493</w:t>
            </w:r>
          </w:p>
        </w:tc>
        <w:tc>
          <w:tcPr>
            <w:tcW w:w="664" w:type="dxa"/>
          </w:tcPr>
          <w:p w14:paraId="35277F0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47415E80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31D3335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490</w:t>
            </w:r>
          </w:p>
        </w:tc>
        <w:tc>
          <w:tcPr>
            <w:tcW w:w="1894" w:type="dxa"/>
          </w:tcPr>
          <w:p w14:paraId="0E66289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AAG</w:t>
            </w:r>
          </w:p>
        </w:tc>
        <w:tc>
          <w:tcPr>
            <w:tcW w:w="1850" w:type="dxa"/>
          </w:tcPr>
          <w:p w14:paraId="0030E0D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AAG</w:t>
            </w:r>
          </w:p>
        </w:tc>
      </w:tr>
      <w:tr w:rsidR="00355CAC" w:rsidRPr="00DB0786" w14:paraId="1A51562F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1FDA827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1CCB50A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100_NumReads101</w:t>
            </w:r>
          </w:p>
        </w:tc>
        <w:tc>
          <w:tcPr>
            <w:tcW w:w="963" w:type="dxa"/>
          </w:tcPr>
          <w:p w14:paraId="3EE2704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664" w:type="dxa"/>
          </w:tcPr>
          <w:p w14:paraId="0FF9806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71BF9C86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5EE4A7D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40</w:t>
            </w:r>
          </w:p>
        </w:tc>
        <w:tc>
          <w:tcPr>
            <w:tcW w:w="1894" w:type="dxa"/>
          </w:tcPr>
          <w:p w14:paraId="05085B0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TCC</w:t>
            </w:r>
          </w:p>
        </w:tc>
        <w:tc>
          <w:tcPr>
            <w:tcW w:w="1850" w:type="dxa"/>
          </w:tcPr>
          <w:p w14:paraId="2C9990B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TCC</w:t>
            </w:r>
          </w:p>
        </w:tc>
      </w:tr>
      <w:tr w:rsidR="00355CAC" w:rsidRPr="00DB0786" w14:paraId="0747B3D8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3D64082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419A0AD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30_NumReads167</w:t>
            </w:r>
          </w:p>
        </w:tc>
        <w:tc>
          <w:tcPr>
            <w:tcW w:w="963" w:type="dxa"/>
          </w:tcPr>
          <w:p w14:paraId="4D9F0DA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664" w:type="dxa"/>
          </w:tcPr>
          <w:p w14:paraId="69DAE1C8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0D149F02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B24D20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40</w:t>
            </w:r>
          </w:p>
        </w:tc>
        <w:tc>
          <w:tcPr>
            <w:tcW w:w="1894" w:type="dxa"/>
          </w:tcPr>
          <w:p w14:paraId="7E9A99F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TCC</w:t>
            </w:r>
          </w:p>
        </w:tc>
        <w:tc>
          <w:tcPr>
            <w:tcW w:w="1850" w:type="dxa"/>
          </w:tcPr>
          <w:p w14:paraId="0C111B0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TCC</w:t>
            </w:r>
          </w:p>
        </w:tc>
      </w:tr>
      <w:tr w:rsidR="00355CAC" w:rsidRPr="00DB0786" w14:paraId="146A346E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64CB0B1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5C75058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59</w:t>
            </w:r>
          </w:p>
        </w:tc>
        <w:tc>
          <w:tcPr>
            <w:tcW w:w="963" w:type="dxa"/>
          </w:tcPr>
          <w:p w14:paraId="1061471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664" w:type="dxa"/>
          </w:tcPr>
          <w:p w14:paraId="7EF1D2D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1E316702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8496B8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908</w:t>
            </w:r>
          </w:p>
        </w:tc>
        <w:tc>
          <w:tcPr>
            <w:tcW w:w="1894" w:type="dxa"/>
          </w:tcPr>
          <w:p w14:paraId="63ADFB0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GAT</w:t>
            </w:r>
          </w:p>
        </w:tc>
        <w:tc>
          <w:tcPr>
            <w:tcW w:w="1850" w:type="dxa"/>
          </w:tcPr>
          <w:p w14:paraId="2484C44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GAT</w:t>
            </w:r>
          </w:p>
        </w:tc>
      </w:tr>
      <w:tr w:rsidR="00355CAC" w:rsidRPr="00DB0786" w14:paraId="5D71925D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496A1DA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06FF6FC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59</w:t>
            </w:r>
          </w:p>
        </w:tc>
        <w:tc>
          <w:tcPr>
            <w:tcW w:w="963" w:type="dxa"/>
          </w:tcPr>
          <w:p w14:paraId="106FC0F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571</w:t>
            </w:r>
          </w:p>
        </w:tc>
        <w:tc>
          <w:tcPr>
            <w:tcW w:w="664" w:type="dxa"/>
          </w:tcPr>
          <w:p w14:paraId="2A49B85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6932A751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5749BEF8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569</w:t>
            </w:r>
          </w:p>
        </w:tc>
        <w:tc>
          <w:tcPr>
            <w:tcW w:w="1894" w:type="dxa"/>
          </w:tcPr>
          <w:p w14:paraId="4330033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AAAAAATATA</w:t>
            </w:r>
          </w:p>
        </w:tc>
        <w:tc>
          <w:tcPr>
            <w:tcW w:w="1850" w:type="dxa"/>
          </w:tcPr>
          <w:p w14:paraId="23F7332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AAAA*ATATA</w:t>
            </w:r>
          </w:p>
        </w:tc>
      </w:tr>
      <w:tr w:rsidR="00355CAC" w:rsidRPr="00DB0786" w14:paraId="41D2F96A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6908F30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175FDC9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59</w:t>
            </w:r>
          </w:p>
        </w:tc>
        <w:tc>
          <w:tcPr>
            <w:tcW w:w="963" w:type="dxa"/>
          </w:tcPr>
          <w:p w14:paraId="539F25B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664" w:type="dxa"/>
          </w:tcPr>
          <w:p w14:paraId="1B75A2B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0AEEF3F0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0C10E1E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10</w:t>
            </w:r>
          </w:p>
        </w:tc>
        <w:tc>
          <w:tcPr>
            <w:tcW w:w="1894" w:type="dxa"/>
          </w:tcPr>
          <w:p w14:paraId="7EB8339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AAT</w:t>
            </w:r>
          </w:p>
        </w:tc>
        <w:tc>
          <w:tcPr>
            <w:tcW w:w="1850" w:type="dxa"/>
          </w:tcPr>
          <w:p w14:paraId="7B9FF04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AAT</w:t>
            </w:r>
          </w:p>
        </w:tc>
      </w:tr>
      <w:tr w:rsidR="00355CAC" w:rsidRPr="00DB0786" w14:paraId="30A63E9A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55B734F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7076EEC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30_NumReads70</w:t>
            </w:r>
          </w:p>
        </w:tc>
        <w:tc>
          <w:tcPr>
            <w:tcW w:w="963" w:type="dxa"/>
          </w:tcPr>
          <w:p w14:paraId="1DB3DB8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664" w:type="dxa"/>
          </w:tcPr>
          <w:p w14:paraId="17F8C42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3D89A8F1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522F5C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94" w:type="dxa"/>
          </w:tcPr>
          <w:p w14:paraId="093C818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GAAC</w:t>
            </w:r>
          </w:p>
        </w:tc>
        <w:tc>
          <w:tcPr>
            <w:tcW w:w="1850" w:type="dxa"/>
          </w:tcPr>
          <w:p w14:paraId="7142F46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GAAC</w:t>
            </w:r>
          </w:p>
        </w:tc>
      </w:tr>
      <w:tr w:rsidR="00355CAC" w:rsidRPr="00DB0786" w14:paraId="1E0648F0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74BC5C1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7926608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30_NumReads70</w:t>
            </w:r>
          </w:p>
        </w:tc>
        <w:tc>
          <w:tcPr>
            <w:tcW w:w="963" w:type="dxa"/>
          </w:tcPr>
          <w:p w14:paraId="5053256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664" w:type="dxa"/>
          </w:tcPr>
          <w:p w14:paraId="20CE464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246A8FD9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271D35F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894" w:type="dxa"/>
          </w:tcPr>
          <w:p w14:paraId="26AB750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GAT</w:t>
            </w:r>
          </w:p>
        </w:tc>
        <w:tc>
          <w:tcPr>
            <w:tcW w:w="1850" w:type="dxa"/>
          </w:tcPr>
          <w:p w14:paraId="1AB49D6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GAT</w:t>
            </w:r>
          </w:p>
        </w:tc>
      </w:tr>
      <w:tr w:rsidR="00355CAC" w:rsidRPr="00DB0786" w14:paraId="05B0A8C0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7228E99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26962DD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30_NumReads70</w:t>
            </w:r>
          </w:p>
        </w:tc>
        <w:tc>
          <w:tcPr>
            <w:tcW w:w="963" w:type="dxa"/>
          </w:tcPr>
          <w:p w14:paraId="6A6A08E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13</w:t>
            </w:r>
          </w:p>
        </w:tc>
        <w:tc>
          <w:tcPr>
            <w:tcW w:w="664" w:type="dxa"/>
          </w:tcPr>
          <w:p w14:paraId="00E406F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46EC2066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BA3CDC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810</w:t>
            </w:r>
          </w:p>
        </w:tc>
        <w:tc>
          <w:tcPr>
            <w:tcW w:w="1894" w:type="dxa"/>
          </w:tcPr>
          <w:p w14:paraId="0619759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AAT</w:t>
            </w:r>
          </w:p>
        </w:tc>
        <w:tc>
          <w:tcPr>
            <w:tcW w:w="1850" w:type="dxa"/>
          </w:tcPr>
          <w:p w14:paraId="19C06A0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AAT</w:t>
            </w:r>
          </w:p>
        </w:tc>
      </w:tr>
      <w:tr w:rsidR="00355CAC" w:rsidRPr="00DB0786" w14:paraId="07471B6E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65467A2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5BCA2BE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7602F3B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4" w:type="dxa"/>
          </w:tcPr>
          <w:p w14:paraId="6A4B9EA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72131083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06D5E3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4" w:type="dxa"/>
          </w:tcPr>
          <w:p w14:paraId="5EC50C5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TAGTAAAACC</w:t>
            </w:r>
          </w:p>
        </w:tc>
        <w:tc>
          <w:tcPr>
            <w:tcW w:w="1850" w:type="dxa"/>
          </w:tcPr>
          <w:p w14:paraId="48768E8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TAGT*AAACC</w:t>
            </w:r>
          </w:p>
        </w:tc>
      </w:tr>
      <w:tr w:rsidR="00355CAC" w:rsidRPr="00DB0786" w14:paraId="6E867E76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4DF3EF8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2238DA1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7A13B29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64" w:type="dxa"/>
          </w:tcPr>
          <w:p w14:paraId="60B65B6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1" w:type="dxa"/>
          </w:tcPr>
          <w:p w14:paraId="4EDEADC8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4FBDA02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94" w:type="dxa"/>
          </w:tcPr>
          <w:p w14:paraId="38B6EC5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GTGTCCCTCCG</w:t>
            </w:r>
          </w:p>
        </w:tc>
        <w:tc>
          <w:tcPr>
            <w:tcW w:w="1850" w:type="dxa"/>
          </w:tcPr>
          <w:p w14:paraId="5C95811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GTGTC*CTCCG</w:t>
            </w:r>
          </w:p>
        </w:tc>
      </w:tr>
      <w:tr w:rsidR="00355CAC" w:rsidRPr="00DB0786" w14:paraId="01CF171C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38AE61A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14E586B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446DA05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417</w:t>
            </w:r>
          </w:p>
        </w:tc>
        <w:tc>
          <w:tcPr>
            <w:tcW w:w="664" w:type="dxa"/>
          </w:tcPr>
          <w:p w14:paraId="3CAC707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3E623BD3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599DDDE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414</w:t>
            </w:r>
          </w:p>
        </w:tc>
        <w:tc>
          <w:tcPr>
            <w:tcW w:w="1894" w:type="dxa"/>
          </w:tcPr>
          <w:p w14:paraId="1856AF0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GTA</w:t>
            </w:r>
          </w:p>
        </w:tc>
        <w:tc>
          <w:tcPr>
            <w:tcW w:w="1850" w:type="dxa"/>
          </w:tcPr>
          <w:p w14:paraId="508462C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GTA</w:t>
            </w:r>
          </w:p>
        </w:tc>
      </w:tr>
      <w:tr w:rsidR="00355CAC" w:rsidRPr="00DB0786" w14:paraId="59F1AA48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00B64F5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6D0E58A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5A6B06C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664" w:type="dxa"/>
          </w:tcPr>
          <w:p w14:paraId="56EFD57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49DDE40B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6082465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2837</w:t>
            </w:r>
          </w:p>
        </w:tc>
        <w:tc>
          <w:tcPr>
            <w:tcW w:w="1894" w:type="dxa"/>
          </w:tcPr>
          <w:p w14:paraId="00D1A1B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CTCC</w:t>
            </w:r>
          </w:p>
        </w:tc>
        <w:tc>
          <w:tcPr>
            <w:tcW w:w="1850" w:type="dxa"/>
          </w:tcPr>
          <w:p w14:paraId="0534E99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CTCC</w:t>
            </w:r>
          </w:p>
        </w:tc>
      </w:tr>
      <w:tr w:rsidR="00355CAC" w:rsidRPr="00DB0786" w14:paraId="1B89C344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271E777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56DABD24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2096F9E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360</w:t>
            </w:r>
          </w:p>
        </w:tc>
        <w:tc>
          <w:tcPr>
            <w:tcW w:w="664" w:type="dxa"/>
          </w:tcPr>
          <w:p w14:paraId="5AFDD50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56E16925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208B8BD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355</w:t>
            </w:r>
          </w:p>
        </w:tc>
        <w:tc>
          <w:tcPr>
            <w:tcW w:w="1894" w:type="dxa"/>
          </w:tcPr>
          <w:p w14:paraId="24811B1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TAC</w:t>
            </w:r>
          </w:p>
        </w:tc>
        <w:tc>
          <w:tcPr>
            <w:tcW w:w="1850" w:type="dxa"/>
          </w:tcPr>
          <w:p w14:paraId="07F9F71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TAC</w:t>
            </w:r>
          </w:p>
        </w:tc>
      </w:tr>
      <w:tr w:rsidR="00355CAC" w:rsidRPr="00DB0786" w14:paraId="5647C369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0F14D63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2D6B56B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09E9CC8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445</w:t>
            </w:r>
          </w:p>
        </w:tc>
        <w:tc>
          <w:tcPr>
            <w:tcW w:w="664" w:type="dxa"/>
          </w:tcPr>
          <w:p w14:paraId="6957ECB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6D205575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0C7B5FD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3439</w:t>
            </w:r>
          </w:p>
        </w:tc>
        <w:tc>
          <w:tcPr>
            <w:tcW w:w="1894" w:type="dxa"/>
          </w:tcPr>
          <w:p w14:paraId="7417A79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TCATAAAAAA</w:t>
            </w:r>
          </w:p>
        </w:tc>
        <w:tc>
          <w:tcPr>
            <w:tcW w:w="1850" w:type="dxa"/>
          </w:tcPr>
          <w:p w14:paraId="4A84734A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TCAT*AAAAA</w:t>
            </w:r>
          </w:p>
        </w:tc>
      </w:tr>
      <w:tr w:rsidR="00355CAC" w:rsidRPr="00DB0786" w14:paraId="1EDC7C2D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1A2071B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69B6E91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291839D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052</w:t>
            </w:r>
          </w:p>
        </w:tc>
        <w:tc>
          <w:tcPr>
            <w:tcW w:w="664" w:type="dxa"/>
          </w:tcPr>
          <w:p w14:paraId="216FF94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5FBBACAD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3DDC6168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045</w:t>
            </w:r>
          </w:p>
        </w:tc>
        <w:tc>
          <w:tcPr>
            <w:tcW w:w="1894" w:type="dxa"/>
          </w:tcPr>
          <w:p w14:paraId="4A91B696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GGAAAACAAA</w:t>
            </w:r>
          </w:p>
        </w:tc>
        <w:tc>
          <w:tcPr>
            <w:tcW w:w="1850" w:type="dxa"/>
          </w:tcPr>
          <w:p w14:paraId="5316703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GGAA*ACAAA</w:t>
            </w:r>
          </w:p>
        </w:tc>
      </w:tr>
      <w:tr w:rsidR="00355CAC" w:rsidRPr="00DB0786" w14:paraId="1B392288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0B947DA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5AA6199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31304AC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408</w:t>
            </w:r>
          </w:p>
        </w:tc>
        <w:tc>
          <w:tcPr>
            <w:tcW w:w="664" w:type="dxa"/>
          </w:tcPr>
          <w:p w14:paraId="24B0E85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1" w:type="dxa"/>
          </w:tcPr>
          <w:p w14:paraId="31CD3E39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29D8DF89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400</w:t>
            </w:r>
          </w:p>
        </w:tc>
        <w:tc>
          <w:tcPr>
            <w:tcW w:w="1894" w:type="dxa"/>
          </w:tcPr>
          <w:p w14:paraId="0004418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CCCCCCAACA</w:t>
            </w:r>
          </w:p>
        </w:tc>
        <w:tc>
          <w:tcPr>
            <w:tcW w:w="1850" w:type="dxa"/>
          </w:tcPr>
          <w:p w14:paraId="3E5342D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CCCCC*CAACA</w:t>
            </w:r>
          </w:p>
        </w:tc>
      </w:tr>
      <w:tr w:rsidR="00355CAC" w:rsidRPr="00DB0786" w14:paraId="0D1948C1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79EE819C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A</w:t>
            </w:r>
          </w:p>
        </w:tc>
        <w:tc>
          <w:tcPr>
            <w:tcW w:w="2937" w:type="dxa"/>
            <w:noWrap/>
            <w:hideMark/>
          </w:tcPr>
          <w:p w14:paraId="4DEF4571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70_NumReads46</w:t>
            </w:r>
          </w:p>
        </w:tc>
        <w:tc>
          <w:tcPr>
            <w:tcW w:w="963" w:type="dxa"/>
          </w:tcPr>
          <w:p w14:paraId="6F47DEF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625</w:t>
            </w:r>
          </w:p>
        </w:tc>
        <w:tc>
          <w:tcPr>
            <w:tcW w:w="664" w:type="dxa"/>
          </w:tcPr>
          <w:p w14:paraId="334248B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10EC159C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4C05AA95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616</w:t>
            </w:r>
          </w:p>
        </w:tc>
        <w:tc>
          <w:tcPr>
            <w:tcW w:w="1894" w:type="dxa"/>
          </w:tcPr>
          <w:p w14:paraId="106DF6B7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TCTGAAAAAA</w:t>
            </w:r>
          </w:p>
        </w:tc>
        <w:tc>
          <w:tcPr>
            <w:tcW w:w="1850" w:type="dxa"/>
          </w:tcPr>
          <w:p w14:paraId="659E832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TTCTG*AAAAA</w:t>
            </w:r>
          </w:p>
        </w:tc>
      </w:tr>
      <w:tr w:rsidR="00355CAC" w:rsidRPr="00DB0786" w14:paraId="798380BF" w14:textId="77777777" w:rsidTr="00DB0786">
        <w:trPr>
          <w:trHeight w:val="298"/>
        </w:trPr>
        <w:tc>
          <w:tcPr>
            <w:tcW w:w="1549" w:type="dxa"/>
            <w:noWrap/>
            <w:hideMark/>
          </w:tcPr>
          <w:p w14:paraId="1E08DDB2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var2csaB</w:t>
            </w:r>
          </w:p>
        </w:tc>
        <w:tc>
          <w:tcPr>
            <w:tcW w:w="2937" w:type="dxa"/>
            <w:noWrap/>
            <w:hideMark/>
          </w:tcPr>
          <w:p w14:paraId="552DB760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HB3_pacbio_100_NumReads100</w:t>
            </w:r>
          </w:p>
        </w:tc>
        <w:tc>
          <w:tcPr>
            <w:tcW w:w="963" w:type="dxa"/>
          </w:tcPr>
          <w:p w14:paraId="55E0C32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182</w:t>
            </w:r>
          </w:p>
        </w:tc>
        <w:tc>
          <w:tcPr>
            <w:tcW w:w="664" w:type="dxa"/>
          </w:tcPr>
          <w:p w14:paraId="2AAC855E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dxa"/>
          </w:tcPr>
          <w:p w14:paraId="37852FD4" w14:textId="77777777" w:rsidR="00355CAC" w:rsidRPr="00DB0786" w:rsidRDefault="00355CAC" w:rsidP="00873D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el</w:t>
            </w:r>
          </w:p>
        </w:tc>
        <w:tc>
          <w:tcPr>
            <w:tcW w:w="1068" w:type="dxa"/>
            <w:gridSpan w:val="2"/>
          </w:tcPr>
          <w:p w14:paraId="0B88B933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4181</w:t>
            </w:r>
          </w:p>
        </w:tc>
        <w:tc>
          <w:tcPr>
            <w:tcW w:w="1894" w:type="dxa"/>
          </w:tcPr>
          <w:p w14:paraId="1735A38F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AATTAT</w:t>
            </w:r>
          </w:p>
        </w:tc>
        <w:tc>
          <w:tcPr>
            <w:tcW w:w="1850" w:type="dxa"/>
          </w:tcPr>
          <w:p w14:paraId="7FD06A1B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eastAsia="Arial" w:hAnsi="Times New Roman" w:cs="Times New Roman"/>
                <w:sz w:val="20"/>
                <w:szCs w:val="20"/>
              </w:rPr>
              <w:t>AAAAA*ATTAT</w:t>
            </w:r>
          </w:p>
        </w:tc>
      </w:tr>
      <w:tr w:rsidR="00355CAC" w:rsidRPr="00DB0786" w14:paraId="228ACD66" w14:textId="77777777" w:rsidTr="00DB0786">
        <w:trPr>
          <w:trHeight w:val="298"/>
        </w:trPr>
        <w:tc>
          <w:tcPr>
            <w:tcW w:w="11686" w:type="dxa"/>
            <w:gridSpan w:val="9"/>
            <w:noWrap/>
          </w:tcPr>
          <w:p w14:paraId="44EF11CD" w14:textId="77777777" w:rsidR="00355CAC" w:rsidRPr="00DB0786" w:rsidRDefault="00355CAC" w:rsidP="0087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7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ootnoteRef/>
            </w:r>
            <w:r w:rsidRPr="00DB0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786">
              <w:rPr>
                <w:rFonts w:ascii="Times New Roman" w:eastAsia="Arial,Calibri" w:hAnsi="Times New Roman" w:cs="Times New Roman"/>
                <w:sz w:val="20"/>
                <w:szCs w:val="20"/>
              </w:rPr>
              <w:t>Ref: reference laboratory strains</w:t>
            </w:r>
          </w:p>
        </w:tc>
      </w:tr>
    </w:tbl>
    <w:p w14:paraId="41F6996C" w14:textId="77777777" w:rsidR="00355CAC" w:rsidRPr="00DB0786" w:rsidRDefault="00355CAC" w:rsidP="00442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55CAC" w:rsidRPr="00DB0786" w:rsidSect="00CB05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Calibri,Times New Roman">
    <w:altName w:val="Times New Roman"/>
    <w:panose1 w:val="00000000000000000000"/>
    <w:charset w:val="00"/>
    <w:family w:val="roman"/>
    <w:notTrueType/>
    <w:pitch w:val="default"/>
  </w:font>
  <w:font w:name="Arial,Calibri,Times New Roman,A">
    <w:altName w:val="Times New Roman"/>
    <w:panose1 w:val="00000000000000000000"/>
    <w:charset w:val="00"/>
    <w:family w:val="roman"/>
    <w:notTrueType/>
    <w:pitch w:val="default"/>
  </w:font>
  <w:font w:name="Arial,Calibr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E9"/>
    <w:rsid w:val="00026A76"/>
    <w:rsid w:val="000A5C64"/>
    <w:rsid w:val="000A71B4"/>
    <w:rsid w:val="000F7363"/>
    <w:rsid w:val="001050B1"/>
    <w:rsid w:val="00355CAC"/>
    <w:rsid w:val="004421E9"/>
    <w:rsid w:val="00542385"/>
    <w:rsid w:val="005B055B"/>
    <w:rsid w:val="00695A5C"/>
    <w:rsid w:val="00746AA5"/>
    <w:rsid w:val="009D17DE"/>
    <w:rsid w:val="009D2BEB"/>
    <w:rsid w:val="00CB0509"/>
    <w:rsid w:val="00DB0786"/>
    <w:rsid w:val="00DF1DC1"/>
    <w:rsid w:val="00E2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545E48"/>
  <w15:docId w15:val="{036F289F-04BF-4AD8-BF2A-0B85F655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1E9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</dc:creator>
  <cp:lastModifiedBy>Dara, Antoine</cp:lastModifiedBy>
  <cp:revision>2</cp:revision>
  <dcterms:created xsi:type="dcterms:W3CDTF">2017-03-29T21:19:00Z</dcterms:created>
  <dcterms:modified xsi:type="dcterms:W3CDTF">2017-03-29T21:19:00Z</dcterms:modified>
</cp:coreProperties>
</file>